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D3B3B" w14:textId="77777777" w:rsidR="00A15377" w:rsidRPr="00A15377" w:rsidRDefault="00A15377" w:rsidP="00A15377">
      <w:pPr>
        <w:keepNext/>
        <w:keepLines/>
        <w:spacing w:before="400" w:after="120" w:line="360" w:lineRule="auto"/>
        <w:jc w:val="both"/>
        <w:outlineLvl w:val="0"/>
        <w:rPr>
          <w:rFonts w:ascii="Arial" w:eastAsia="Arial" w:hAnsi="Arial" w:cs="Arial"/>
          <w:kern w:val="0"/>
          <w:sz w:val="40"/>
          <w:szCs w:val="40"/>
          <w:lang w:val="en-US" w:eastAsia="it-IT"/>
          <w14:ligatures w14:val="none"/>
        </w:rPr>
      </w:pPr>
      <w:r w:rsidRPr="00A15377">
        <w:rPr>
          <w:rFonts w:ascii="Arial" w:eastAsia="Arial" w:hAnsi="Arial" w:cs="Arial"/>
          <w:b/>
          <w:kern w:val="0"/>
          <w:sz w:val="34"/>
          <w:szCs w:val="34"/>
          <w:lang w:val="en-US" w:eastAsia="it-IT"/>
          <w14:ligatures w14:val="none"/>
        </w:rPr>
        <w:t>Supplementary tables</w:t>
      </w:r>
    </w:p>
    <w:p w14:paraId="09061CE8" w14:textId="77777777" w:rsidR="00A15377" w:rsidRPr="00A15377" w:rsidRDefault="00A15377" w:rsidP="00A15377">
      <w:pPr>
        <w:spacing w:after="0" w:line="360" w:lineRule="auto"/>
        <w:jc w:val="both"/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</w:pPr>
      <w:r w:rsidRPr="00A15377">
        <w:rPr>
          <w:rFonts w:ascii="Arial" w:eastAsia="Arial" w:hAnsi="Arial" w:cs="Arial"/>
          <w:b/>
          <w:kern w:val="0"/>
          <w:sz w:val="22"/>
          <w:szCs w:val="22"/>
          <w:lang w:val="en-US" w:eastAsia="it-IT"/>
          <w14:ligatures w14:val="none"/>
        </w:rPr>
        <w:t>Table S1</w:t>
      </w:r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>. Comparison of PFS and OS between adjacent IPS risk groups. *p&lt;0.05. HR: hazard ratio; IPS: international prognostic score; OS: overall survival; PFS: progression-free survival.</w:t>
      </w:r>
    </w:p>
    <w:tbl>
      <w:tblPr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800"/>
        <w:gridCol w:w="1800"/>
        <w:gridCol w:w="2025"/>
      </w:tblGrid>
      <w:tr w:rsidR="00A15377" w:rsidRPr="00A15377" w14:paraId="33558686" w14:textId="77777777" w:rsidTr="00754E20">
        <w:trPr>
          <w:trHeight w:val="420"/>
        </w:trPr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94EC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0150F4C2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Comparison</w:t>
            </w:r>
          </w:p>
        </w:tc>
        <w:tc>
          <w:tcPr>
            <w:tcW w:w="3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73D8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FS</w:t>
            </w:r>
          </w:p>
        </w:tc>
        <w:tc>
          <w:tcPr>
            <w:tcW w:w="38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F63F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OS</w:t>
            </w:r>
          </w:p>
        </w:tc>
      </w:tr>
      <w:tr w:rsidR="00A15377" w:rsidRPr="00A15377" w14:paraId="735B7434" w14:textId="77777777" w:rsidTr="00754E20">
        <w:trPr>
          <w:trHeight w:val="420"/>
        </w:trPr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8447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85D3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D2C8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R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2869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113F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R</w:t>
            </w:r>
          </w:p>
        </w:tc>
      </w:tr>
      <w:tr w:rsidR="00A15377" w:rsidRPr="00A15377" w14:paraId="1A7C6986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D253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IPS 0 vs IPS 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6F21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9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0893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07 (0.30-3.84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C31A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6BCD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N/A</w:t>
            </w:r>
          </w:p>
        </w:tc>
      </w:tr>
      <w:tr w:rsidR="00A15377" w:rsidRPr="00A15377" w14:paraId="7C2D0924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E92F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IPS 1 vs IPS 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900F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1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15D13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72 (0.80-3.74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82A2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39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6DCC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47 (0.08-2.63)</w:t>
            </w:r>
          </w:p>
        </w:tc>
      </w:tr>
      <w:tr w:rsidR="00A15377" w:rsidRPr="00A15377" w14:paraId="1048AB5E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A8B4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IPS 2 vs IPS 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00B2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2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7772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14 (1.1-4.17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0E87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4*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D4123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5.29 (1.10-26.28)</w:t>
            </w:r>
          </w:p>
        </w:tc>
      </w:tr>
      <w:tr w:rsidR="00A15377" w:rsidRPr="00A15377" w14:paraId="6E3019A5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EBD8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IPS 3 vs IPS 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AE3C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1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1BCD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64 (0.84-3.19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3F71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23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C631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00 (0.64-6.24)</w:t>
            </w:r>
          </w:p>
        </w:tc>
      </w:tr>
      <w:tr w:rsidR="00A15377" w:rsidRPr="00A15377" w14:paraId="3F3501A5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B299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IPS 4 vs IPS 5+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6189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6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A953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67 (0.15-2.93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A5D9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35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67B9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13 (0.43-10.60)</w:t>
            </w:r>
          </w:p>
        </w:tc>
      </w:tr>
    </w:tbl>
    <w:p w14:paraId="6F8CDDD2" w14:textId="77777777" w:rsidR="00A15377" w:rsidRPr="00A15377" w:rsidRDefault="00A15377" w:rsidP="00A15377">
      <w:pPr>
        <w:spacing w:after="0" w:line="360" w:lineRule="auto"/>
        <w:jc w:val="both"/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</w:pPr>
    </w:p>
    <w:p w14:paraId="0A26BB0D" w14:textId="77777777" w:rsidR="00A15377" w:rsidRPr="00A15377" w:rsidRDefault="00A15377" w:rsidP="00A15377">
      <w:pPr>
        <w:spacing w:after="0" w:line="360" w:lineRule="auto"/>
        <w:jc w:val="both"/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</w:pPr>
      <w:r w:rsidRPr="00A15377">
        <w:rPr>
          <w:rFonts w:ascii="Arial" w:eastAsia="Arial" w:hAnsi="Arial" w:cs="Arial"/>
          <w:b/>
          <w:kern w:val="0"/>
          <w:sz w:val="22"/>
          <w:szCs w:val="22"/>
          <w:lang w:val="en-US" w:eastAsia="it-IT"/>
          <w14:ligatures w14:val="none"/>
        </w:rPr>
        <w:t>Table S2</w:t>
      </w:r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>. Comparison of PFS and OS between adjacent risk groups as defined by the presence or absence of risk factors found to be significant in multivariate analysis for PFS and OS. *p&lt;0.05; **p&lt;0.01 HR: hazard ratio; IPS: international prognostic score; OS: overall survival; PFS: progression-free survival.</w:t>
      </w:r>
    </w:p>
    <w:tbl>
      <w:tblPr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800"/>
        <w:gridCol w:w="1800"/>
        <w:gridCol w:w="2025"/>
      </w:tblGrid>
      <w:tr w:rsidR="00A15377" w:rsidRPr="00A15377" w14:paraId="6F3FFC11" w14:textId="77777777" w:rsidTr="00754E20">
        <w:trPr>
          <w:trHeight w:val="420"/>
        </w:trPr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9BA5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  <w:p w14:paraId="3279CC14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Comparison</w:t>
            </w:r>
          </w:p>
        </w:tc>
        <w:tc>
          <w:tcPr>
            <w:tcW w:w="3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EB85" w14:textId="77777777" w:rsidR="00A15377" w:rsidRPr="00A15377" w:rsidRDefault="00A15377" w:rsidP="00A1537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FS</w:t>
            </w:r>
          </w:p>
        </w:tc>
        <w:tc>
          <w:tcPr>
            <w:tcW w:w="38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EF0A" w14:textId="77777777" w:rsidR="00A15377" w:rsidRPr="00A15377" w:rsidRDefault="00A15377" w:rsidP="00A1537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OS</w:t>
            </w:r>
          </w:p>
        </w:tc>
      </w:tr>
      <w:tr w:rsidR="00A15377" w:rsidRPr="00A15377" w14:paraId="1DB9CC49" w14:textId="77777777" w:rsidTr="00754E20">
        <w:trPr>
          <w:trHeight w:val="420"/>
        </w:trPr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032D" w14:textId="77777777" w:rsidR="00A15377" w:rsidRPr="00A15377" w:rsidRDefault="00A15377" w:rsidP="00A15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9782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3EFA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R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D41D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2777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R</w:t>
            </w:r>
          </w:p>
        </w:tc>
      </w:tr>
      <w:tr w:rsidR="00A15377" w:rsidRPr="00A15377" w14:paraId="43E427C9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CE01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core 0 vs 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F320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4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E8B7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31 (1.03-5.17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A95E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91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62C7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1 (0.27-4.40)</w:t>
            </w:r>
          </w:p>
        </w:tc>
      </w:tr>
      <w:tr w:rsidR="00A15377" w:rsidRPr="00A15377" w14:paraId="15EF8317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2C67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core 1 vs 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31DA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08*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4825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22 (1.24-4.00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8603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15*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0160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4.83 (1.36-17.12)</w:t>
            </w:r>
          </w:p>
        </w:tc>
      </w:tr>
      <w:tr w:rsidR="00A15377" w:rsidRPr="00A15377" w14:paraId="7AB60C78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BA36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core 2 vs 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6D94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2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096F0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36 (1.14-4.89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5CAA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4*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B9AE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45 (1.04-11.45</w:t>
            </w:r>
          </w:p>
        </w:tc>
      </w:tr>
      <w:tr w:rsidR="00A15377" w:rsidRPr="00A15377" w14:paraId="45F44DB7" w14:textId="77777777" w:rsidTr="00754E20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43A4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core 3 vs 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4C1B8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9332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98 (0.54-7.27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DFD1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36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6277" w14:textId="77777777" w:rsidR="00A15377" w:rsidRPr="00A15377" w:rsidRDefault="00A15377" w:rsidP="00A15377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10 (0.28-34.79)</w:t>
            </w:r>
          </w:p>
        </w:tc>
      </w:tr>
    </w:tbl>
    <w:p w14:paraId="48564131" w14:textId="77777777" w:rsidR="00A15377" w:rsidRPr="00A15377" w:rsidRDefault="00A15377" w:rsidP="00A15377">
      <w:pPr>
        <w:spacing w:after="0" w:line="276" w:lineRule="auto"/>
        <w:rPr>
          <w:rFonts w:ascii="Arial" w:eastAsia="Arial" w:hAnsi="Arial" w:cs="Arial"/>
          <w:b/>
          <w:kern w:val="0"/>
          <w:sz w:val="22"/>
          <w:szCs w:val="22"/>
          <w:lang w:val="en-US" w:eastAsia="it-IT"/>
          <w14:ligatures w14:val="none"/>
        </w:rPr>
      </w:pPr>
      <w:r w:rsidRPr="00A15377">
        <w:rPr>
          <w:rFonts w:ascii="Arial" w:eastAsia="Arial" w:hAnsi="Arial" w:cs="Arial"/>
          <w:b/>
          <w:kern w:val="0"/>
          <w:sz w:val="22"/>
          <w:szCs w:val="22"/>
          <w:lang w:val="en-US" w:eastAsia="it-IT"/>
          <w14:ligatures w14:val="none"/>
        </w:rPr>
        <w:br w:type="page"/>
      </w:r>
    </w:p>
    <w:p w14:paraId="300FDB3B" w14:textId="77777777" w:rsidR="00A15377" w:rsidRPr="00A15377" w:rsidRDefault="00A15377" w:rsidP="00A15377">
      <w:pPr>
        <w:spacing w:after="0" w:line="360" w:lineRule="auto"/>
        <w:jc w:val="both"/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</w:pPr>
      <w:r w:rsidRPr="00A15377">
        <w:rPr>
          <w:rFonts w:ascii="Arial" w:eastAsia="Arial" w:hAnsi="Arial" w:cs="Arial"/>
          <w:b/>
          <w:kern w:val="0"/>
          <w:sz w:val="22"/>
          <w:szCs w:val="22"/>
          <w:lang w:val="en-US" w:eastAsia="it-IT"/>
          <w14:ligatures w14:val="none"/>
        </w:rPr>
        <w:lastRenderedPageBreak/>
        <w:t>Table S3</w:t>
      </w:r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 xml:space="preserve">. Distribution of the potential risk predictors in the </w:t>
      </w:r>
      <w:proofErr w:type="spellStart"/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>iPET</w:t>
      </w:r>
      <w:proofErr w:type="spellEnd"/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 xml:space="preserve"> positive and </w:t>
      </w:r>
      <w:proofErr w:type="spellStart"/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>iPET</w:t>
      </w:r>
      <w:proofErr w:type="spellEnd"/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 xml:space="preserve"> negative patients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748"/>
        <w:gridCol w:w="1701"/>
        <w:gridCol w:w="1275"/>
        <w:gridCol w:w="2206"/>
      </w:tblGrid>
      <w:tr w:rsidR="00A15377" w:rsidRPr="00A15377" w14:paraId="77A84A4D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A2585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Variable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5D44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proofErr w:type="spellStart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iPET</w:t>
            </w:r>
            <w:proofErr w:type="spellEnd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negative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06F1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proofErr w:type="spellStart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iPET</w:t>
            </w:r>
            <w:proofErr w:type="spellEnd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positive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3487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E4E1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OR (95% CI)</w:t>
            </w:r>
          </w:p>
        </w:tc>
      </w:tr>
      <w:tr w:rsidR="00A15377" w:rsidRPr="00A15377" w14:paraId="3B7E5E15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5F84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Age 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80D69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66 (28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79C5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9 (23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4186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66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8C0A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-</w:t>
            </w:r>
          </w:p>
        </w:tc>
      </w:tr>
      <w:tr w:rsidR="00A15377" w:rsidRPr="00A15377" w14:paraId="07111194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2E9B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ex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EE7C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09 (47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06C1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7 (43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EFC2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732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BB08F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-</w:t>
            </w:r>
          </w:p>
        </w:tc>
      </w:tr>
      <w:tr w:rsidR="00A15377" w:rsidRPr="00A15377" w14:paraId="4B052449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1403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tage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93BC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46 (20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9748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0 (26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90AF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397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2FCA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-</w:t>
            </w:r>
          </w:p>
        </w:tc>
      </w:tr>
      <w:tr w:rsidR="00A15377" w:rsidRPr="00A15377" w14:paraId="4EACA315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DE70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WBC count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20F8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5 (11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7901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0 (26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C399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17*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B32E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85 (1.11 - 6.95)</w:t>
            </w:r>
          </w:p>
        </w:tc>
      </w:tr>
      <w:tr w:rsidR="00A15377" w:rsidRPr="00A15377" w14:paraId="102C9BF8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3F62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Lymphocyte count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7BE1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1 (5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2215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7 (18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5413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07**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2B95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4.38 (1.34 - 13.46)</w:t>
            </w:r>
          </w:p>
        </w:tc>
      </w:tr>
      <w:tr w:rsidR="00A15377" w:rsidRPr="00A15377" w14:paraId="5491A773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2C59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emoglobin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0F1A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3 (10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17D6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9 (23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39D8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29*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E9CA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73 (1.01 - 6.85)</w:t>
            </w:r>
          </w:p>
        </w:tc>
      </w:tr>
      <w:tr w:rsidR="00A15377" w:rsidRPr="00A15377" w14:paraId="0D8D0099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C20A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Albumin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DC9C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48 (63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4AED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1 (79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427C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67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6776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-</w:t>
            </w:r>
          </w:p>
        </w:tc>
      </w:tr>
      <w:tr w:rsidR="00A15377" w:rsidRPr="00A15377" w14:paraId="0126B996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A22E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LMR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AC2D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28 (55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4916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0 (77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ABE2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13*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BD3E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72 (1.20 - 6.83)</w:t>
            </w:r>
          </w:p>
        </w:tc>
      </w:tr>
      <w:tr w:rsidR="00A15377" w:rsidRPr="00A15377" w14:paraId="27FF6CA7" w14:textId="77777777" w:rsidTr="00754E20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A5C99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NLR</w:t>
            </w:r>
          </w:p>
        </w:tc>
        <w:tc>
          <w:tcPr>
            <w:tcW w:w="1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40C3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78 (33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3C59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0 (51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156B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46*</w:t>
            </w:r>
          </w:p>
        </w:tc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AA12" w14:textId="77777777" w:rsidR="00A15377" w:rsidRPr="00A15377" w:rsidRDefault="00A15377" w:rsidP="00A15377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09 (1.01 - 4.40)</w:t>
            </w:r>
          </w:p>
        </w:tc>
      </w:tr>
    </w:tbl>
    <w:p w14:paraId="0CF7FCAA" w14:textId="77777777" w:rsidR="00A15377" w:rsidRPr="00A15377" w:rsidRDefault="00A15377" w:rsidP="00A15377">
      <w:pPr>
        <w:keepNext/>
        <w:keepLines/>
        <w:spacing w:after="120" w:line="360" w:lineRule="auto"/>
        <w:jc w:val="both"/>
        <w:outlineLvl w:val="1"/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</w:pPr>
      <w:bookmarkStart w:id="0" w:name="_heading=h.82k138e6c1jc" w:colFirst="0" w:colLast="0"/>
      <w:bookmarkEnd w:id="0"/>
      <w:proofErr w:type="spellStart"/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>iPET</w:t>
      </w:r>
      <w:proofErr w:type="spellEnd"/>
      <w:r w:rsidRPr="00A15377">
        <w:rPr>
          <w:rFonts w:ascii="Arial" w:eastAsia="Arial" w:hAnsi="Arial" w:cs="Arial"/>
          <w:kern w:val="0"/>
          <w:sz w:val="22"/>
          <w:szCs w:val="22"/>
          <w:lang w:val="en-US" w:eastAsia="it-IT"/>
          <w14:ligatures w14:val="none"/>
        </w:rPr>
        <w:t>: Interim PET; LMR: Lymphocyte-to-monocyte ratio; NLR: Neutrophil-to-lymphocyte ratio; WBC: White blood cell. *p&lt;0.05; **p&lt;0.005; ***p&lt;0.001.</w:t>
      </w:r>
    </w:p>
    <w:p w14:paraId="50765F97" w14:textId="77777777" w:rsidR="00525843" w:rsidRDefault="0052584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A3D6EBA" w14:textId="0CD01A96" w:rsidR="00CD5CB4" w:rsidRDefault="00525843">
      <w:pPr>
        <w:rPr>
          <w:rFonts w:ascii="Arial" w:hAnsi="Arial" w:cs="Arial"/>
          <w:sz w:val="22"/>
          <w:szCs w:val="22"/>
        </w:rPr>
      </w:pPr>
      <w:r w:rsidRPr="00525843"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4</w:t>
      </w:r>
      <w:r>
        <w:rPr>
          <w:rFonts w:ascii="Arial" w:hAnsi="Arial" w:cs="Arial"/>
          <w:sz w:val="22"/>
          <w:szCs w:val="22"/>
        </w:rPr>
        <w:t>.</w:t>
      </w:r>
      <w:r w:rsidR="007C557A">
        <w:rPr>
          <w:rFonts w:ascii="Arial" w:hAnsi="Arial" w:cs="Arial"/>
          <w:sz w:val="22"/>
          <w:szCs w:val="22"/>
        </w:rPr>
        <w:t xml:space="preserve"> Differential evaluation of potential progression-free survival predictors in </w:t>
      </w:r>
      <w:proofErr w:type="spellStart"/>
      <w:r w:rsidR="007C557A">
        <w:rPr>
          <w:rFonts w:ascii="Arial" w:hAnsi="Arial" w:cs="Arial"/>
          <w:sz w:val="22"/>
          <w:szCs w:val="22"/>
        </w:rPr>
        <w:t>iPET</w:t>
      </w:r>
      <w:proofErr w:type="spellEnd"/>
      <w:r w:rsidR="007C557A">
        <w:rPr>
          <w:rFonts w:ascii="Arial" w:hAnsi="Arial" w:cs="Arial"/>
          <w:sz w:val="22"/>
          <w:szCs w:val="22"/>
        </w:rPr>
        <w:t xml:space="preserve"> negative and </w:t>
      </w:r>
      <w:proofErr w:type="spellStart"/>
      <w:r w:rsidR="007C557A">
        <w:rPr>
          <w:rFonts w:ascii="Arial" w:hAnsi="Arial" w:cs="Arial"/>
          <w:sz w:val="22"/>
          <w:szCs w:val="22"/>
        </w:rPr>
        <w:t>iPET</w:t>
      </w:r>
      <w:proofErr w:type="spellEnd"/>
      <w:r w:rsidR="007C557A">
        <w:rPr>
          <w:rFonts w:ascii="Arial" w:hAnsi="Arial" w:cs="Arial"/>
          <w:sz w:val="22"/>
          <w:szCs w:val="22"/>
        </w:rPr>
        <w:t xml:space="preserve"> positive patient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031"/>
        <w:gridCol w:w="1418"/>
        <w:gridCol w:w="1984"/>
        <w:gridCol w:w="1497"/>
      </w:tblGrid>
      <w:tr w:rsidR="00525843" w:rsidRPr="00A15377" w14:paraId="2C5F4C7F" w14:textId="77777777" w:rsidTr="000D1608">
        <w:tc>
          <w:tcPr>
            <w:tcW w:w="20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DBD60" w14:textId="77777777" w:rsidR="00525843" w:rsidRPr="00A15377" w:rsidRDefault="00525843" w:rsidP="00525843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Variable</w:t>
            </w:r>
          </w:p>
        </w:tc>
        <w:tc>
          <w:tcPr>
            <w:tcW w:w="344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C8D29" w14:textId="049AAE4F" w:rsidR="00525843" w:rsidRPr="00A15377" w:rsidRDefault="00525843" w:rsidP="00525843">
            <w:pPr>
              <w:widowControl w:val="0"/>
              <w:spacing w:after="0" w:line="36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proofErr w:type="spellStart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iPET</w:t>
            </w:r>
            <w:proofErr w:type="spellEnd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negative</w:t>
            </w:r>
          </w:p>
        </w:tc>
        <w:tc>
          <w:tcPr>
            <w:tcW w:w="34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0123" w14:textId="21FFB511" w:rsidR="00525843" w:rsidRPr="00A15377" w:rsidRDefault="00525843" w:rsidP="006657E2">
            <w:pPr>
              <w:widowControl w:val="0"/>
              <w:spacing w:after="0" w:line="36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iPET</w:t>
            </w:r>
            <w:proofErr w:type="spellEnd"/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positive</w:t>
            </w:r>
          </w:p>
        </w:tc>
      </w:tr>
      <w:tr w:rsidR="00525843" w:rsidRPr="00A15377" w14:paraId="19DDB004" w14:textId="77777777" w:rsidTr="00525843"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6A63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1A47" w14:textId="55E42BFE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HR (95% CI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E61D" w14:textId="471AD5D8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DBF2" w14:textId="7CA31FA5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HR (95% CI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C4F5" w14:textId="1901FD4C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</w:tr>
      <w:tr w:rsidR="00525843" w:rsidRPr="00A15377" w14:paraId="53038E78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6120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Age 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0349" w14:textId="0D32D27E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95 (0.48 – 1.87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C842" w14:textId="53856AF5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884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636B" w14:textId="174EE778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31 (0.51 – 3.33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D8BD" w14:textId="4A6BF459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64</w:t>
            </w:r>
          </w:p>
        </w:tc>
      </w:tr>
      <w:tr w:rsidR="00525843" w:rsidRPr="00A15377" w14:paraId="59816B55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7A31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ex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9985" w14:textId="482436A4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19 (0.65 – 2.18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F567D" w14:textId="562AFBBB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69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C4B7" w14:textId="0AADFCFE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06 (0.47 – 2.41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6904" w14:textId="1EBB9DBE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887</w:t>
            </w:r>
          </w:p>
        </w:tc>
      </w:tr>
      <w:tr w:rsidR="00525843" w:rsidRPr="00A15377" w14:paraId="1F8C7AE6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9483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tage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505C" w14:textId="64377D1E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10 (1.67 – 5.74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D368" w14:textId="4E528D0D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001</w:t>
            </w:r>
            <w:r w:rsidR="007C557A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**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F0B89" w14:textId="41FFFF45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05 (0.41 – 2.70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3693" w14:textId="0104AFD2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909</w:t>
            </w:r>
          </w:p>
        </w:tc>
      </w:tr>
      <w:tr w:rsidR="00525843" w:rsidRPr="00A15377" w14:paraId="7A03066F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86B2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WBC count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3CE4" w14:textId="6E61ED03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93 (1.40 – 6.14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FC20" w14:textId="47EA7D82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03</w:t>
            </w:r>
            <w:r w:rsidR="007C557A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*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36DC" w14:textId="125F5CD5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29 (0.51 – 3.29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6A98" w14:textId="7F85CB5F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85</w:t>
            </w:r>
          </w:p>
        </w:tc>
      </w:tr>
      <w:tr w:rsidR="00525843" w:rsidRPr="00A15377" w14:paraId="21337889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AB986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Lymphocyte count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2FF5" w14:textId="3AC9C55C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97 (0.23 – 4.02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A185" w14:textId="1CE38663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967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4B26" w14:textId="2D3DA5AD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1.23 (0.46 </w:t>
            </w:r>
            <w:r w:rsidR="007C557A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–</w:t>
            </w: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  <w:r w:rsidR="007C557A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32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D6DC" w14:textId="6928C720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675</w:t>
            </w:r>
          </w:p>
        </w:tc>
      </w:tr>
      <w:tr w:rsidR="00525843" w:rsidRPr="00A15377" w14:paraId="59909E9E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E59A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emoglobin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29E1" w14:textId="1B287844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4.93 (2.51 – 9.70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438D" w14:textId="177584F5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&lt;0.0001</w:t>
            </w:r>
            <w:r w:rsidR="007C557A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**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5583" w14:textId="7015EBAF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76 (0.72 – 4.34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4701" w14:textId="3F09BE62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201</w:t>
            </w:r>
          </w:p>
        </w:tc>
      </w:tr>
      <w:tr w:rsidR="00525843" w:rsidRPr="00A15377" w14:paraId="00DA8480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0884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Albumin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5FC1" w14:textId="09600DB4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55 (0.79 – 3.03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6AF7" w14:textId="1BE9BA00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19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8F98" w14:textId="4EE2D939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7 (0.86 – 15.84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C2D1" w14:textId="55DBCB1D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4</w:t>
            </w:r>
          </w:p>
        </w:tc>
      </w:tr>
      <w:tr w:rsidR="00525843" w:rsidRPr="00A15377" w14:paraId="374F22D5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DB4B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LMR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C050" w14:textId="796966CE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17 (1.11 – 4.24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89DD" w14:textId="127A57E4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2</w:t>
            </w:r>
            <w:r w:rsidR="007C557A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C418" w14:textId="161CD3D8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64 (0.55 – 4.82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9A44" w14:textId="2B084E2F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359</w:t>
            </w:r>
          </w:p>
        </w:tc>
      </w:tr>
      <w:tr w:rsidR="00525843" w:rsidRPr="00A15377" w14:paraId="7DC256F6" w14:textId="77777777" w:rsidTr="0052584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103B" w14:textId="77777777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NLR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92E1" w14:textId="3F7A539F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67 (0.91 – 3.06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ADDC" w14:textId="208B7775" w:rsidR="00525843" w:rsidRPr="00A15377" w:rsidRDefault="00525843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AEE2" w14:textId="407AA8B8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64 (0.71 – 3.77)</w:t>
            </w: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E565" w14:textId="563FD289" w:rsidR="00525843" w:rsidRPr="00A15377" w:rsidRDefault="007C557A" w:rsidP="00525843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235</w:t>
            </w:r>
          </w:p>
        </w:tc>
      </w:tr>
    </w:tbl>
    <w:p w14:paraId="4ADF48A2" w14:textId="6B87F371" w:rsidR="007C557A" w:rsidRDefault="007C557A" w:rsidP="007C557A">
      <w:pPr>
        <w:pStyle w:val="NormalWeb"/>
        <w:spacing w:before="0" w:beforeAutospacing="0" w:after="0" w:afterAutospacing="0"/>
        <w:jc w:val="both"/>
      </w:pPr>
      <w:proofErr w:type="spellStart"/>
      <w:r>
        <w:rPr>
          <w:rFonts w:ascii="Arial" w:hAnsi="Arial" w:cs="Arial"/>
          <w:color w:val="000000"/>
          <w:sz w:val="22"/>
          <w:szCs w:val="22"/>
        </w:rPr>
        <w:t>iPE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: interim-PET; NLR: Neutrophil-to-lymphocyte ratio; WBC: White blood cell. *p&lt;0.05; **p&lt;0.01; ***p&lt;0.001.</w:t>
      </w:r>
    </w:p>
    <w:p w14:paraId="6B51AF4F" w14:textId="77777777" w:rsidR="008A2113" w:rsidRDefault="008A2113" w:rsidP="008A2113">
      <w:pPr>
        <w:rPr>
          <w:rFonts w:ascii="Arial" w:hAnsi="Arial" w:cs="Arial"/>
          <w:b/>
          <w:bCs/>
          <w:sz w:val="22"/>
          <w:szCs w:val="22"/>
        </w:rPr>
      </w:pPr>
    </w:p>
    <w:p w14:paraId="7A8530E4" w14:textId="32AA57E8" w:rsidR="008A2113" w:rsidRDefault="008A2113" w:rsidP="008A2113">
      <w:pPr>
        <w:rPr>
          <w:rFonts w:ascii="Arial" w:hAnsi="Arial" w:cs="Arial"/>
          <w:sz w:val="22"/>
          <w:szCs w:val="22"/>
        </w:rPr>
      </w:pPr>
      <w:r w:rsidRPr="00525843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5</w:t>
      </w:r>
      <w:r>
        <w:rPr>
          <w:rFonts w:ascii="Arial" w:hAnsi="Arial" w:cs="Arial"/>
          <w:sz w:val="22"/>
          <w:szCs w:val="22"/>
        </w:rPr>
        <w:t xml:space="preserve">. Results of a multivariate analysis </w:t>
      </w:r>
      <w:proofErr w:type="gramStart"/>
      <w:r>
        <w:rPr>
          <w:rFonts w:ascii="Arial" w:hAnsi="Arial" w:cs="Arial"/>
          <w:sz w:val="22"/>
          <w:szCs w:val="22"/>
        </w:rPr>
        <w:t>taking into account</w:t>
      </w:r>
      <w:proofErr w:type="gramEnd"/>
      <w:r>
        <w:rPr>
          <w:rFonts w:ascii="Arial" w:hAnsi="Arial" w:cs="Arial"/>
          <w:sz w:val="22"/>
          <w:szCs w:val="22"/>
        </w:rPr>
        <w:t xml:space="preserve"> only risk factors found to be significant predictors of PFS in univariate analysis in the </w:t>
      </w:r>
      <w:proofErr w:type="spellStart"/>
      <w:r>
        <w:rPr>
          <w:rFonts w:ascii="Arial" w:hAnsi="Arial" w:cs="Arial"/>
          <w:sz w:val="22"/>
          <w:szCs w:val="22"/>
        </w:rPr>
        <w:t>iPET</w:t>
      </w:r>
      <w:proofErr w:type="spellEnd"/>
      <w:r>
        <w:rPr>
          <w:rFonts w:ascii="Arial" w:hAnsi="Arial" w:cs="Arial"/>
          <w:sz w:val="22"/>
          <w:szCs w:val="22"/>
        </w:rPr>
        <w:t xml:space="preserve"> negative patient subgroup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2851"/>
        <w:gridCol w:w="2774"/>
      </w:tblGrid>
      <w:tr w:rsidR="008A2113" w:rsidRPr="00A15377" w14:paraId="11A3CCC8" w14:textId="77777777" w:rsidTr="00B357D1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D781" w14:textId="77777777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Variable</w:t>
            </w:r>
          </w:p>
        </w:tc>
        <w:tc>
          <w:tcPr>
            <w:tcW w:w="2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66C6" w14:textId="24D2C40C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HR (95% CI)</w:t>
            </w: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2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69DE2" w14:textId="08AF683D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</w:tr>
      <w:tr w:rsidR="008A2113" w:rsidRPr="00A15377" w14:paraId="2F8AB6C1" w14:textId="77777777" w:rsidTr="00B357D1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DACA" w14:textId="4094BD1D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tage</w:t>
            </w:r>
          </w:p>
        </w:tc>
        <w:tc>
          <w:tcPr>
            <w:tcW w:w="2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51D2" w14:textId="3946AFCB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42 (1.29 – 4.55)</w:t>
            </w:r>
          </w:p>
        </w:tc>
        <w:tc>
          <w:tcPr>
            <w:tcW w:w="2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C857" w14:textId="726694C3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06**</w:t>
            </w:r>
          </w:p>
        </w:tc>
      </w:tr>
      <w:tr w:rsidR="008A2113" w:rsidRPr="00A15377" w14:paraId="003D9841" w14:textId="77777777" w:rsidTr="00B357D1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DB68" w14:textId="7E3070E5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WBC count</w:t>
            </w:r>
          </w:p>
        </w:tc>
        <w:tc>
          <w:tcPr>
            <w:tcW w:w="2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280F" w14:textId="5824D09F" w:rsidR="008A2113" w:rsidRPr="00A15377" w:rsidRDefault="00B357D1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16 (1.01 – 4.61)</w:t>
            </w:r>
          </w:p>
        </w:tc>
        <w:tc>
          <w:tcPr>
            <w:tcW w:w="2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83EB" w14:textId="5469F108" w:rsidR="008A2113" w:rsidRPr="00A15377" w:rsidRDefault="00B357D1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47*</w:t>
            </w:r>
          </w:p>
        </w:tc>
      </w:tr>
      <w:tr w:rsidR="008A2113" w:rsidRPr="00A15377" w14:paraId="516D125B" w14:textId="77777777" w:rsidTr="00B357D1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ACD6" w14:textId="1F9977B5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emoglobin</w:t>
            </w:r>
          </w:p>
        </w:tc>
        <w:tc>
          <w:tcPr>
            <w:tcW w:w="2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16290" w14:textId="31F41007" w:rsidR="008A2113" w:rsidRPr="00A15377" w:rsidRDefault="00B357D1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37 (1.68 – 6.78)</w:t>
            </w:r>
          </w:p>
        </w:tc>
        <w:tc>
          <w:tcPr>
            <w:tcW w:w="2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07D9" w14:textId="644A74A4" w:rsidR="008A2113" w:rsidRPr="00A15377" w:rsidRDefault="00B357D1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&lt;0.001***</w:t>
            </w:r>
          </w:p>
        </w:tc>
      </w:tr>
      <w:tr w:rsidR="008A2113" w:rsidRPr="00A15377" w14:paraId="2D84B9E4" w14:textId="77777777" w:rsidTr="00B357D1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1715" w14:textId="2E91110F" w:rsidR="008A2113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LMR</w:t>
            </w:r>
          </w:p>
        </w:tc>
        <w:tc>
          <w:tcPr>
            <w:tcW w:w="2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5B4B" w14:textId="7A2F0FA0" w:rsidR="008A2113" w:rsidRPr="00A15377" w:rsidRDefault="00B357D1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67 (0.83 – 3.31)</w:t>
            </w:r>
          </w:p>
        </w:tc>
        <w:tc>
          <w:tcPr>
            <w:tcW w:w="2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1DD9" w14:textId="6DF84739" w:rsidR="008A2113" w:rsidRPr="00A15377" w:rsidRDefault="00B357D1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144</w:t>
            </w:r>
          </w:p>
        </w:tc>
      </w:tr>
    </w:tbl>
    <w:p w14:paraId="08FC54D3" w14:textId="77777777" w:rsidR="00B357D1" w:rsidRDefault="00B357D1" w:rsidP="00B357D1">
      <w:pPr>
        <w:pStyle w:val="NormalWeb"/>
        <w:spacing w:before="0" w:beforeAutospacing="0" w:after="0" w:afterAutospacing="0"/>
        <w:jc w:val="both"/>
      </w:pPr>
      <w:proofErr w:type="spellStart"/>
      <w:r>
        <w:rPr>
          <w:rFonts w:ascii="Arial" w:hAnsi="Arial" w:cs="Arial"/>
          <w:color w:val="000000"/>
          <w:sz w:val="22"/>
          <w:szCs w:val="22"/>
        </w:rPr>
        <w:t>iPE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: interim-PET; NLR: Neutrophil-to-lymphocyte ratio; WBC: White blood cell. *p&lt;0.05; **p&lt;0.01; ***p&lt;0.001.</w:t>
      </w:r>
    </w:p>
    <w:p w14:paraId="765699ED" w14:textId="10A667B7" w:rsidR="00525843" w:rsidRDefault="008A211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7D931C3" w14:textId="555BA51A" w:rsidR="007C557A" w:rsidRDefault="007C557A">
      <w:pPr>
        <w:rPr>
          <w:rFonts w:ascii="Arial" w:hAnsi="Arial" w:cs="Arial"/>
          <w:sz w:val="22"/>
          <w:szCs w:val="22"/>
        </w:rPr>
      </w:pPr>
      <w:r w:rsidRPr="00525843"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</w:t>
      </w:r>
      <w:r w:rsidR="008A2113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. Differential evaluation of potential </w:t>
      </w:r>
      <w:r w:rsidR="008A2113">
        <w:rPr>
          <w:rFonts w:ascii="Arial" w:hAnsi="Arial" w:cs="Arial"/>
          <w:sz w:val="22"/>
          <w:szCs w:val="22"/>
        </w:rPr>
        <w:t>overall</w:t>
      </w:r>
      <w:r>
        <w:rPr>
          <w:rFonts w:ascii="Arial" w:hAnsi="Arial" w:cs="Arial"/>
          <w:sz w:val="22"/>
          <w:szCs w:val="22"/>
        </w:rPr>
        <w:t xml:space="preserve"> survival predictors in </w:t>
      </w:r>
      <w:proofErr w:type="spellStart"/>
      <w:r>
        <w:rPr>
          <w:rFonts w:ascii="Arial" w:hAnsi="Arial" w:cs="Arial"/>
          <w:sz w:val="22"/>
          <w:szCs w:val="22"/>
        </w:rPr>
        <w:t>iPET</w:t>
      </w:r>
      <w:proofErr w:type="spellEnd"/>
      <w:r>
        <w:rPr>
          <w:rFonts w:ascii="Arial" w:hAnsi="Arial" w:cs="Arial"/>
          <w:sz w:val="22"/>
          <w:szCs w:val="22"/>
        </w:rPr>
        <w:t xml:space="preserve"> negative and </w:t>
      </w:r>
      <w:proofErr w:type="spellStart"/>
      <w:r>
        <w:rPr>
          <w:rFonts w:ascii="Arial" w:hAnsi="Arial" w:cs="Arial"/>
          <w:sz w:val="22"/>
          <w:szCs w:val="22"/>
        </w:rPr>
        <w:t>iPET</w:t>
      </w:r>
      <w:proofErr w:type="spellEnd"/>
      <w:r>
        <w:rPr>
          <w:rFonts w:ascii="Arial" w:hAnsi="Arial" w:cs="Arial"/>
          <w:sz w:val="22"/>
          <w:szCs w:val="22"/>
        </w:rPr>
        <w:t xml:space="preserve"> positive patients</w:t>
      </w:r>
      <w:r w:rsidR="008A2113">
        <w:rPr>
          <w:rFonts w:ascii="Arial" w:hAnsi="Arial" w:cs="Arial"/>
          <w:sz w:val="22"/>
          <w:szCs w:val="22"/>
        </w:rPr>
        <w:t xml:space="preserve">. HRs were not evaluable for albumin and WBC count in the </w:t>
      </w:r>
      <w:proofErr w:type="spellStart"/>
      <w:r w:rsidR="008A2113">
        <w:rPr>
          <w:rFonts w:ascii="Arial" w:hAnsi="Arial" w:cs="Arial"/>
          <w:sz w:val="22"/>
          <w:szCs w:val="22"/>
        </w:rPr>
        <w:t>iPET</w:t>
      </w:r>
      <w:proofErr w:type="spellEnd"/>
      <w:r w:rsidR="008A2113">
        <w:rPr>
          <w:rFonts w:ascii="Arial" w:hAnsi="Arial" w:cs="Arial"/>
          <w:sz w:val="22"/>
          <w:szCs w:val="22"/>
        </w:rPr>
        <w:t xml:space="preserve"> positive subgroup due to the lack of events in the </w:t>
      </w:r>
      <w:proofErr w:type="spellStart"/>
      <w:r w:rsidR="008A2113">
        <w:rPr>
          <w:rFonts w:ascii="Arial" w:hAnsi="Arial" w:cs="Arial"/>
          <w:sz w:val="22"/>
          <w:szCs w:val="22"/>
        </w:rPr>
        <w:t>iPET</w:t>
      </w:r>
      <w:proofErr w:type="spellEnd"/>
      <w:r w:rsidR="008A2113">
        <w:rPr>
          <w:rFonts w:ascii="Arial" w:hAnsi="Arial" w:cs="Arial"/>
          <w:sz w:val="22"/>
          <w:szCs w:val="22"/>
        </w:rPr>
        <w:t>-positive patients not having the risk factor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031"/>
        <w:gridCol w:w="1418"/>
        <w:gridCol w:w="2268"/>
        <w:gridCol w:w="1213"/>
      </w:tblGrid>
      <w:tr w:rsidR="007C557A" w:rsidRPr="00A15377" w14:paraId="7076675F" w14:textId="77777777" w:rsidTr="00434C66">
        <w:tc>
          <w:tcPr>
            <w:tcW w:w="20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B4509" w14:textId="77777777" w:rsidR="007C557A" w:rsidRPr="00A15377" w:rsidRDefault="007C557A" w:rsidP="00434C66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Variable</w:t>
            </w:r>
          </w:p>
        </w:tc>
        <w:tc>
          <w:tcPr>
            <w:tcW w:w="344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42C81" w14:textId="77777777" w:rsidR="007C557A" w:rsidRPr="00A15377" w:rsidRDefault="007C557A" w:rsidP="00434C66">
            <w:pPr>
              <w:widowControl w:val="0"/>
              <w:spacing w:after="0" w:line="36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proofErr w:type="spellStart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iPET</w:t>
            </w:r>
            <w:proofErr w:type="spellEnd"/>
            <w:r w:rsidRPr="00A15377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negative</w:t>
            </w:r>
          </w:p>
        </w:tc>
        <w:tc>
          <w:tcPr>
            <w:tcW w:w="34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4095" w14:textId="77777777" w:rsidR="007C557A" w:rsidRPr="00A15377" w:rsidRDefault="007C557A" w:rsidP="006657E2">
            <w:pPr>
              <w:widowControl w:val="0"/>
              <w:spacing w:after="0" w:line="360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iPET</w:t>
            </w:r>
            <w:proofErr w:type="spellEnd"/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positive</w:t>
            </w:r>
          </w:p>
        </w:tc>
      </w:tr>
      <w:tr w:rsidR="007C557A" w:rsidRPr="00A15377" w14:paraId="60B4E69C" w14:textId="77777777" w:rsidTr="008A2113"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A026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965E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HR (95% CI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4F58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A97A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HR (95% CI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843D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-US" w:eastAsia="it-IT"/>
                <w14:ligatures w14:val="none"/>
              </w:rPr>
              <w:t>p-value</w:t>
            </w:r>
          </w:p>
        </w:tc>
      </w:tr>
      <w:tr w:rsidR="007C557A" w:rsidRPr="00A15377" w14:paraId="47CC92C5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CF55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Age 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AF7E" w14:textId="74A4A1EF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39 (0.83 – 6.90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56C8" w14:textId="186B4A66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97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009D" w14:textId="64ECA31D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12 (0.35 – 12.78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453A" w14:textId="7ACDD553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402</w:t>
            </w:r>
          </w:p>
        </w:tc>
      </w:tr>
      <w:tr w:rsidR="007C557A" w:rsidRPr="00A15377" w14:paraId="71A7DF06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5B19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ex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8528" w14:textId="5F7EAA8E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59 (0.81 – 8.28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1669" w14:textId="0712DF78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95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B3E7" w14:textId="3C8FF1AD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97 (0.33 – 11.80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8534" w14:textId="620A58E9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452</w:t>
            </w:r>
          </w:p>
        </w:tc>
      </w:tr>
      <w:tr w:rsidR="007C557A" w:rsidRPr="00A15377" w14:paraId="441A6013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DFCA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Stage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36E8" w14:textId="7FA03D92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24 (1.16 – 9.36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12B0" w14:textId="79A1138D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21*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AA74" w14:textId="6F4EA9B2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56 (0.41 – 15.74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E6AD" w14:textId="4DAFCDA5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299</w:t>
            </w:r>
          </w:p>
        </w:tc>
      </w:tr>
      <w:tr w:rsidR="007C557A" w:rsidRPr="00A15377" w14:paraId="0AF664EA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A1F4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WBC count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DA71" w14:textId="75AFC985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59 (0.35 – 7.12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01DC" w14:textId="260FDEA9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4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2279" w14:textId="33FEABE8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NE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55B8" w14:textId="3215A694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199</w:t>
            </w:r>
          </w:p>
        </w:tc>
      </w:tr>
      <w:tr w:rsidR="007C557A" w:rsidRPr="00A15377" w14:paraId="0070C121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1C3B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Lymphocyte count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D841" w14:textId="0B76DB59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3.36 (0.74 – 15.22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00C5" w14:textId="218A0738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95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4029" w14:textId="039C35A2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7.52 (3.00 – 252.7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4062" w14:textId="03046077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&lt;0.001***</w:t>
            </w:r>
          </w:p>
        </w:tc>
      </w:tr>
      <w:tr w:rsidR="007C557A" w:rsidRPr="00A15377" w14:paraId="2C0ABDEA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B415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Hemoglobin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39BC" w14:textId="6DC55665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91 (0.42 – 8.62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B7CC" w14:textId="191F7A29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393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FE23" w14:textId="3B94B401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01 (0.11 – 9.20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71F5" w14:textId="325055AF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994</w:t>
            </w:r>
          </w:p>
        </w:tc>
      </w:tr>
      <w:tr w:rsidR="007C557A" w:rsidRPr="00A15377" w14:paraId="496B775A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81DD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Albumin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DC8B" w14:textId="4F3BF6E5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18 (0.39 – 3.54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917F" w14:textId="1E43FDFC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77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762C" w14:textId="078943E8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NE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694D" w14:textId="22F88365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241</w:t>
            </w:r>
          </w:p>
        </w:tc>
      </w:tr>
      <w:tr w:rsidR="007C557A" w:rsidRPr="00A15377" w14:paraId="04A98093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A35E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LMR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27AA" w14:textId="32D2688A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2.98 (0.83 – 10.71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686B" w14:textId="11063A17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07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AB89" w14:textId="42AE6C93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81 (0.20 – 16.38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785E" w14:textId="76F3222A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93</w:t>
            </w:r>
          </w:p>
        </w:tc>
      </w:tr>
      <w:tr w:rsidR="007C557A" w:rsidRPr="00A15377" w14:paraId="0EE23112" w14:textId="77777777" w:rsidTr="008A2113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3362" w14:textId="77777777" w:rsidR="007C557A" w:rsidRPr="00A15377" w:rsidRDefault="007C557A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15377"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NLR</w:t>
            </w:r>
          </w:p>
        </w:tc>
        <w:tc>
          <w:tcPr>
            <w:tcW w:w="2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2857" w14:textId="6B00FF9E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1.40 (0.48 – 4.07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879F" w14:textId="11D82511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53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9576" w14:textId="7B765431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5.12 (0.56 – 46.96)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9A46" w14:textId="52E30741" w:rsidR="007C557A" w:rsidRPr="00A15377" w:rsidRDefault="008A2113" w:rsidP="00434C66">
            <w:pPr>
              <w:widowControl w:val="0"/>
              <w:spacing w:after="0" w:line="36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0.11</w:t>
            </w:r>
          </w:p>
        </w:tc>
      </w:tr>
    </w:tbl>
    <w:p w14:paraId="3469757F" w14:textId="2F458D98" w:rsidR="008A2113" w:rsidRDefault="008A2113" w:rsidP="008A2113">
      <w:pPr>
        <w:pStyle w:val="NormalWeb"/>
        <w:spacing w:before="0" w:beforeAutospacing="0" w:after="0" w:afterAutospacing="0"/>
        <w:jc w:val="both"/>
      </w:pPr>
      <w:proofErr w:type="spellStart"/>
      <w:r>
        <w:rPr>
          <w:rFonts w:ascii="Arial" w:hAnsi="Arial" w:cs="Arial"/>
          <w:color w:val="000000"/>
          <w:sz w:val="22"/>
          <w:szCs w:val="22"/>
        </w:rPr>
        <w:t>iPE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: interim-PET; NE: not evaluable; NLR: Neutrophil-to-lymphocyte ratio; WBC: White blood cell. *p&lt;0.05; **p&lt;0.01; ***p&lt;0.001.</w:t>
      </w:r>
    </w:p>
    <w:p w14:paraId="3F1CAFF1" w14:textId="77777777" w:rsidR="007C557A" w:rsidRPr="00525843" w:rsidRDefault="007C557A">
      <w:pPr>
        <w:rPr>
          <w:rFonts w:ascii="Arial" w:hAnsi="Arial" w:cs="Arial"/>
          <w:sz w:val="22"/>
          <w:szCs w:val="22"/>
        </w:rPr>
      </w:pPr>
    </w:p>
    <w:sectPr w:rsidR="007C557A" w:rsidRPr="00525843" w:rsidSect="00A77EE0"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B4"/>
    <w:rsid w:val="00084DB8"/>
    <w:rsid w:val="000E733E"/>
    <w:rsid w:val="00525843"/>
    <w:rsid w:val="006657E2"/>
    <w:rsid w:val="007C557A"/>
    <w:rsid w:val="008A2113"/>
    <w:rsid w:val="00A15377"/>
    <w:rsid w:val="00A77EE0"/>
    <w:rsid w:val="00B20BE4"/>
    <w:rsid w:val="00B357D1"/>
    <w:rsid w:val="00CD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B00F0"/>
  <w15:chartTrackingRefBased/>
  <w15:docId w15:val="{03143A07-A0AD-4C9B-A7FB-FA39807C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C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C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C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CB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15377"/>
  </w:style>
  <w:style w:type="paragraph" w:styleId="NormalWeb">
    <w:name w:val="Normal (Web)"/>
    <w:basedOn w:val="Normal"/>
    <w:uiPriority w:val="99"/>
    <w:semiHidden/>
    <w:unhideWhenUsed/>
    <w:rsid w:val="007C5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10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2F106-AEC0-4A30-B762-D45D071A0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ellini</dc:creator>
  <cp:keywords/>
  <dc:description/>
  <cp:lastModifiedBy>Alessandro Cellini</cp:lastModifiedBy>
  <cp:revision>5</cp:revision>
  <dcterms:created xsi:type="dcterms:W3CDTF">2024-03-01T17:45:00Z</dcterms:created>
  <dcterms:modified xsi:type="dcterms:W3CDTF">2024-08-21T16:02:00Z</dcterms:modified>
</cp:coreProperties>
</file>